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1F7F113" w:rsidR="000035D5" w:rsidRDefault="000035D5">
                            <w:r>
                              <w:t xml:space="preserve">Reported on page number: </w:t>
                            </w:r>
                            <w:r w:rsidR="00E669CC">
                              <w:t>1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01F7F113" w:rsidR="000035D5" w:rsidRDefault="000035D5">
                      <w:r>
                        <w:t xml:space="preserve">Reported on page number: </w:t>
                      </w:r>
                      <w:r w:rsidR="00E669CC">
                        <w:t>11</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51FBB8E" w:rsidR="000035D5" w:rsidRDefault="000035D5" w:rsidP="000035D5">
                            <w:r>
                              <w:t xml:space="preserve">Reported on page number: </w:t>
                            </w:r>
                            <w:r w:rsidR="00E669CC">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251FBB8E" w:rsidR="000035D5" w:rsidRDefault="000035D5" w:rsidP="000035D5">
                      <w:r>
                        <w:t xml:space="preserve">Reported on page number: </w:t>
                      </w:r>
                      <w:r w:rsidR="00E669CC">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E20F96F" w:rsidR="000035D5" w:rsidRPr="00025ABF" w:rsidRDefault="00A06549" w:rsidP="000035D5">
                            <w:pPr>
                              <w:rPr>
                                <w:lang w:val="en-AU"/>
                              </w:rPr>
                            </w:pPr>
                            <w:r w:rsidRPr="00025ABF">
                              <w:rPr>
                                <w:lang w:val="en-AU"/>
                              </w:rPr>
                              <w:t xml:space="preserve">Yes, </w:t>
                            </w:r>
                            <w:r w:rsidR="005B5676" w:rsidRPr="00025ABF">
                              <w:t xml:space="preserve">this research program was conceptualized, designed, and implemented by a consortium that included researchers from the University of </w:t>
                            </w:r>
                            <w:proofErr w:type="spellStart"/>
                            <w:r w:rsidR="005B5676" w:rsidRPr="00025ABF">
                              <w:t>Brawijaya</w:t>
                            </w:r>
                            <w:proofErr w:type="spellEnd"/>
                            <w:r w:rsidR="005B5676" w:rsidRPr="00025ABF">
                              <w:t>, representatives from the Malang District Health Authority, BPJS, and other relevant stakehold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7E20F96F" w:rsidR="000035D5" w:rsidRPr="00025ABF" w:rsidRDefault="00A06549" w:rsidP="000035D5">
                      <w:pPr>
                        <w:rPr>
                          <w:lang w:val="en-AU"/>
                        </w:rPr>
                      </w:pPr>
                      <w:r w:rsidRPr="00025ABF">
                        <w:rPr>
                          <w:lang w:val="en-AU"/>
                        </w:rPr>
                        <w:t xml:space="preserve">Yes, </w:t>
                      </w:r>
                      <w:r w:rsidR="005B5676" w:rsidRPr="00025ABF">
                        <w:t xml:space="preserve">this research program was conceptualized, designed, and implemented by a consortium that included researchers from the University of </w:t>
                      </w:r>
                      <w:proofErr w:type="spellStart"/>
                      <w:r w:rsidR="005B5676" w:rsidRPr="00025ABF">
                        <w:t>Brawijaya</w:t>
                      </w:r>
                      <w:proofErr w:type="spellEnd"/>
                      <w:r w:rsidR="005B5676" w:rsidRPr="00025ABF">
                        <w:t>, representatives from the Malang District Health Authority, BPJS, and other relevant stakeholder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4"/>
    <w:p w14:paraId="50D21C05" w14:textId="77777777" w:rsidR="000035D5" w:rsidRPr="00E004E6" w:rsidRDefault="000035D5" w:rsidP="000035D5">
      <w:pPr>
        <w:rPr>
          <w:b/>
          <w:sz w:val="28"/>
          <w:szCs w:val="28"/>
        </w:rPr>
      </w:pPr>
      <w:r w:rsidRPr="005B567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2B7DE6F8">
                <wp:simplePos x="0" y="0"/>
                <wp:positionH relativeFrom="margin">
                  <wp:align>right</wp:align>
                </wp:positionH>
                <wp:positionV relativeFrom="paragraph">
                  <wp:posOffset>997585</wp:posOffset>
                </wp:positionV>
                <wp:extent cx="6838950" cy="770255"/>
                <wp:effectExtent l="0" t="0" r="19050" b="1079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70466"/>
                        </a:xfrm>
                        <a:prstGeom prst="rect">
                          <a:avLst/>
                        </a:prstGeom>
                        <a:solidFill>
                          <a:srgbClr val="FFFFFF"/>
                        </a:solidFill>
                        <a:ln w="9525">
                          <a:solidFill>
                            <a:srgbClr val="193A65"/>
                          </a:solidFill>
                          <a:miter lim="800000"/>
                          <a:headEnd/>
                          <a:tailEnd/>
                        </a:ln>
                      </wps:spPr>
                      <wps:txbx>
                        <w:txbxContent>
                          <w:p w14:paraId="223CD14A" w14:textId="0879BB13" w:rsidR="000035D5" w:rsidRPr="00025ABF" w:rsidRDefault="002F1414" w:rsidP="000035D5">
                            <w:r w:rsidRPr="00025ABF">
                              <w:t>Th</w:t>
                            </w:r>
                            <w:r w:rsidR="005B5676" w:rsidRPr="00025ABF">
                              <w:t>e</w:t>
                            </w:r>
                            <w:r w:rsidRPr="00025ABF">
                              <w:t xml:space="preserve"> research </w:t>
                            </w:r>
                            <w:r w:rsidR="005B5676" w:rsidRPr="00025ABF">
                              <w:t xml:space="preserve">consortium </w:t>
                            </w:r>
                            <w:r w:rsidR="00F4572A" w:rsidRPr="00025ABF">
                              <w:t>guided the selection and invitation of appropriate participants from village governments and PHC facilities</w:t>
                            </w:r>
                            <w:r w:rsidRPr="00025ABF">
                              <w:t xml:space="preserve"> who could speak for </w:t>
                            </w:r>
                            <w:r w:rsidR="00B5193D" w:rsidRPr="00025ABF">
                              <w:t>implementation of the program in the village</w:t>
                            </w:r>
                            <w:r w:rsidRPr="00025ABF">
                              <w:t>.</w:t>
                            </w:r>
                            <w:r w:rsidR="00250BCD" w:rsidRPr="00025ABF">
                              <w:t xml:space="preserve"> Written informed consent was obtained from study participants and is reported on page 11 of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60.6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" strokecolor="#193a65">
                <v:textbox>
                  <w:txbxContent>
                    <w:p w14:paraId="223CD14A" w14:textId="0879BB13" w:rsidR="000035D5" w:rsidRPr="00025ABF" w:rsidRDefault="002F1414" w:rsidP="000035D5">
                      <w:r w:rsidRPr="00025ABF">
                        <w:t>Th</w:t>
                      </w:r>
                      <w:r w:rsidR="005B5676" w:rsidRPr="00025ABF">
                        <w:t>e</w:t>
                      </w:r>
                      <w:r w:rsidRPr="00025ABF">
                        <w:t xml:space="preserve"> research </w:t>
                      </w:r>
                      <w:r w:rsidR="005B5676" w:rsidRPr="00025ABF">
                        <w:t xml:space="preserve">consortium </w:t>
                      </w:r>
                      <w:r w:rsidR="00F4572A" w:rsidRPr="00025ABF">
                        <w:t>guided the selection and invitation of appropriate participants from village governments and PHC facilities</w:t>
                      </w:r>
                      <w:r w:rsidRPr="00025ABF">
                        <w:t xml:space="preserve"> who could speak for </w:t>
                      </w:r>
                      <w:r w:rsidR="00B5193D" w:rsidRPr="00025ABF">
                        <w:t>implementation of the program in the village</w:t>
                      </w:r>
                      <w:r w:rsidRPr="00025ABF">
                        <w:t>.</w:t>
                      </w:r>
                      <w:r w:rsidR="00250BCD" w:rsidRPr="00025ABF">
                        <w:t xml:space="preserve"> Written informed consent was obtained from study participants and is reported on page 11 of the manuscrip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21ACDD25" w14:textId="77777777" w:rsidR="002F1414" w:rsidRDefault="002F1414" w:rsidP="000035D5">
      <w:pPr>
        <w:spacing w:before="240" w:after="240"/>
      </w:pPr>
    </w:p>
    <w:p w14:paraId="6B9BADC3" w14:textId="6E788CDD" w:rsidR="000035D5" w:rsidRDefault="002F1414"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4F3AD6E0">
                <wp:simplePos x="0" y="0"/>
                <wp:positionH relativeFrom="margin">
                  <wp:posOffset>0</wp:posOffset>
                </wp:positionH>
                <wp:positionV relativeFrom="paragraph">
                  <wp:posOffset>480060</wp:posOffset>
                </wp:positionV>
                <wp:extent cx="6838950" cy="905510"/>
                <wp:effectExtent l="0" t="0" r="19050" b="2794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05510"/>
                        </a:xfrm>
                        <a:prstGeom prst="rect">
                          <a:avLst/>
                        </a:prstGeom>
                        <a:solidFill>
                          <a:srgbClr val="FFFFFF"/>
                        </a:solidFill>
                        <a:ln w="9525">
                          <a:solidFill>
                            <a:srgbClr val="193A65"/>
                          </a:solidFill>
                          <a:miter lim="800000"/>
                          <a:headEnd/>
                          <a:tailEnd/>
                        </a:ln>
                      </wps:spPr>
                      <wps:txbx>
                        <w:txbxContent>
                          <w:p w14:paraId="6D21B23F" w14:textId="45325D24" w:rsidR="000035D5" w:rsidRPr="00025ABF" w:rsidRDefault="006F4FBC" w:rsidP="000035D5">
                            <w:pPr>
                              <w:rPr>
                                <w:lang w:val="en-AU"/>
                              </w:rPr>
                            </w:pPr>
                            <w:r w:rsidRPr="00025ABF">
                              <w:rPr>
                                <w:lang w:val="en-AU"/>
                              </w:rPr>
                              <w:t xml:space="preserve">Representatives of </w:t>
                            </w:r>
                            <w:r w:rsidR="00AD7B91" w:rsidRPr="00025ABF">
                              <w:rPr>
                                <w:lang w:val="en-AU"/>
                              </w:rPr>
                              <w:t xml:space="preserve">the ten villages participating in the research were included in the research consortium that </w:t>
                            </w:r>
                            <w:r w:rsidR="00AD7B91" w:rsidRPr="00025ABF">
                              <w:t xml:space="preserve">conceptualized and designed this research program. </w:t>
                            </w:r>
                            <w:r w:rsidR="00AD7B91" w:rsidRPr="00025ABF">
                              <w:rPr>
                                <w:lang w:val="en-AU"/>
                              </w:rPr>
                              <w:t xml:space="preserve">Additionally, </w:t>
                            </w:r>
                            <w:r w:rsidR="0023091D" w:rsidRPr="00025ABF">
                              <w:rPr>
                                <w:lang w:val="en-AU"/>
                              </w:rPr>
                              <w:t xml:space="preserve">this study was participatory in nature as representatives of the villages were engaged in identifying and implementing change ideas in each PDSA cycle to improve service deliver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37.8pt;width:538.5pt;height:71.3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" strokecolor="#193a65">
                <v:textbox>
                  <w:txbxContent>
                    <w:p w14:paraId="6D21B23F" w14:textId="45325D24" w:rsidR="000035D5" w:rsidRPr="00025ABF" w:rsidRDefault="006F4FBC" w:rsidP="000035D5">
                      <w:pPr>
                        <w:rPr>
                          <w:lang w:val="en-AU"/>
                        </w:rPr>
                      </w:pPr>
                      <w:r w:rsidRPr="00025ABF">
                        <w:rPr>
                          <w:lang w:val="en-AU"/>
                        </w:rPr>
                        <w:t xml:space="preserve">Representatives of </w:t>
                      </w:r>
                      <w:r w:rsidR="00AD7B91" w:rsidRPr="00025ABF">
                        <w:rPr>
                          <w:lang w:val="en-AU"/>
                        </w:rPr>
                        <w:t xml:space="preserve">the ten villages participating in the research were included in the research consortium that </w:t>
                      </w:r>
                      <w:r w:rsidR="00AD7B91" w:rsidRPr="00025ABF">
                        <w:t xml:space="preserve">conceptualized and designed this research program. </w:t>
                      </w:r>
                      <w:r w:rsidR="00AD7B91" w:rsidRPr="00025ABF">
                        <w:rPr>
                          <w:lang w:val="en-AU"/>
                        </w:rPr>
                        <w:t xml:space="preserve">Additionally, </w:t>
                      </w:r>
                      <w:r w:rsidR="0023091D" w:rsidRPr="00025ABF">
                        <w:rPr>
                          <w:lang w:val="en-AU"/>
                        </w:rPr>
                        <w:t xml:space="preserve">this study was participatory in nature as representatives of the villages were engaged in identifying and implementing change ideas in each PDSA cycle to improve service delivery.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bookmarkEnd w:id="5"/>
    <w:p w14:paraId="49CD7BC2" w14:textId="77777777" w:rsidR="005B5676" w:rsidRDefault="005B5676" w:rsidP="000035D5">
      <w:pPr>
        <w:spacing w:before="240" w:after="240"/>
      </w:pPr>
    </w:p>
    <w:p w14:paraId="6A2263EE" w14:textId="24FEDF0D" w:rsidR="002F1414" w:rsidRDefault="005B5676"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45D2B19F">
                <wp:simplePos x="0" y="0"/>
                <wp:positionH relativeFrom="margin">
                  <wp:posOffset>20955</wp:posOffset>
                </wp:positionH>
                <wp:positionV relativeFrom="paragraph">
                  <wp:posOffset>550545</wp:posOffset>
                </wp:positionV>
                <wp:extent cx="6838950" cy="1176655"/>
                <wp:effectExtent l="0" t="0" r="19050" b="2349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76655"/>
                        </a:xfrm>
                        <a:prstGeom prst="rect">
                          <a:avLst/>
                        </a:prstGeom>
                        <a:solidFill>
                          <a:srgbClr val="FFFFFF"/>
                        </a:solidFill>
                        <a:ln w="9525">
                          <a:solidFill>
                            <a:srgbClr val="193A65"/>
                          </a:solidFill>
                          <a:miter lim="800000"/>
                          <a:headEnd/>
                          <a:tailEnd/>
                        </a:ln>
                      </wps:spPr>
                      <wps:txbx>
                        <w:txbxContent>
                          <w:p w14:paraId="53B10E27" w14:textId="1C44DC7B" w:rsidR="000035D5" w:rsidRPr="00025ABF" w:rsidRDefault="006102C7" w:rsidP="000035D5">
                            <w:r w:rsidRPr="00025ABF">
                              <w:rPr>
                                <w:rFonts w:eastAsiaTheme="majorEastAsia" w:cstheme="minorHAnsi"/>
                                <w:sz w:val="22"/>
                                <w:szCs w:val="23"/>
                              </w:rPr>
                              <w:t xml:space="preserve">All recruitment, consent and survey data collection materials </w:t>
                            </w:r>
                            <w:r w:rsidR="00F81C85" w:rsidRPr="00025ABF">
                              <w:rPr>
                                <w:rFonts w:eastAsiaTheme="majorEastAsia" w:cstheme="minorHAnsi"/>
                                <w:sz w:val="22"/>
                                <w:szCs w:val="23"/>
                              </w:rPr>
                              <w:t xml:space="preserve">were </w:t>
                            </w:r>
                            <w:r w:rsidRPr="00025ABF">
                              <w:rPr>
                                <w:rFonts w:eastAsiaTheme="majorEastAsia" w:cstheme="minorHAnsi"/>
                                <w:sz w:val="22"/>
                                <w:szCs w:val="23"/>
                              </w:rPr>
                              <w:t>translated closely to the approved English versions</w:t>
                            </w:r>
                            <w:r w:rsidR="00F81C85" w:rsidRPr="00025ABF">
                              <w:rPr>
                                <w:rFonts w:eastAsiaTheme="majorEastAsia" w:cstheme="minorHAnsi"/>
                                <w:sz w:val="22"/>
                                <w:szCs w:val="23"/>
                              </w:rPr>
                              <w:t>.</w:t>
                            </w:r>
                            <w:r w:rsidR="00C17BFA" w:rsidRPr="00025ABF">
                              <w:rPr>
                                <w:rFonts w:eastAsiaTheme="majorEastAsia" w:cstheme="minorHAnsi"/>
                                <w:sz w:val="22"/>
                                <w:szCs w:val="23"/>
                              </w:rPr>
                              <w:t xml:space="preserve"> </w:t>
                            </w:r>
                            <w:r w:rsidR="00C17BFA" w:rsidRPr="00025ABF">
                              <w:t xml:space="preserve">The participant information sheet </w:t>
                            </w:r>
                            <w:r w:rsidR="00F81C85" w:rsidRPr="00025ABF">
                              <w:t xml:space="preserve">was </w:t>
                            </w:r>
                            <w:r w:rsidR="00C17BFA" w:rsidRPr="00025ABF">
                              <w:t>written in simple language</w:t>
                            </w:r>
                            <w:r w:rsidR="00F81C85" w:rsidRPr="00025ABF">
                              <w:t xml:space="preserve"> and the member of the research team will read through it with the potential participant to ensure they understand the purpose of the research and what is required of them through their participation.</w:t>
                            </w:r>
                            <w:r w:rsidR="00DC5070" w:rsidRPr="00025ABF">
                              <w:t xml:space="preserve"> A</w:t>
                            </w:r>
                            <w:r w:rsidR="00DC5070" w:rsidRPr="00025ABF">
                              <w:rPr>
                                <w:spacing w:val="28"/>
                              </w:rPr>
                              <w:t xml:space="preserve"> </w:t>
                            </w:r>
                            <w:r w:rsidR="00DC5070" w:rsidRPr="00025ABF">
                              <w:rPr>
                                <w:spacing w:val="-2"/>
                              </w:rPr>
                              <w:t>copy</w:t>
                            </w:r>
                            <w:r w:rsidR="00DC5070" w:rsidRPr="00025ABF">
                              <w:rPr>
                                <w:spacing w:val="26"/>
                              </w:rPr>
                              <w:t xml:space="preserve"> </w:t>
                            </w:r>
                            <w:r w:rsidR="00DC5070" w:rsidRPr="00025ABF">
                              <w:rPr>
                                <w:spacing w:val="-1"/>
                              </w:rPr>
                              <w:t>of</w:t>
                            </w:r>
                            <w:r w:rsidR="00DC5070" w:rsidRPr="00025ABF">
                              <w:rPr>
                                <w:spacing w:val="26"/>
                              </w:rPr>
                              <w:t xml:space="preserve"> </w:t>
                            </w:r>
                            <w:r w:rsidR="00DC5070" w:rsidRPr="00025ABF">
                              <w:rPr>
                                <w:spacing w:val="-1"/>
                              </w:rPr>
                              <w:t>the</w:t>
                            </w:r>
                            <w:r w:rsidR="00DC5070" w:rsidRPr="00025ABF">
                              <w:rPr>
                                <w:spacing w:val="73"/>
                              </w:rPr>
                              <w:t xml:space="preserve"> </w:t>
                            </w:r>
                            <w:r w:rsidR="00DC5070" w:rsidRPr="00025ABF">
                              <w:t>signed written</w:t>
                            </w:r>
                            <w:r w:rsidR="00DC5070" w:rsidRPr="00025ABF">
                              <w:rPr>
                                <w:spacing w:val="21"/>
                              </w:rPr>
                              <w:t xml:space="preserve"> </w:t>
                            </w:r>
                            <w:r w:rsidR="00DC5070" w:rsidRPr="00025ABF">
                              <w:rPr>
                                <w:spacing w:val="-1"/>
                              </w:rPr>
                              <w:t>informed</w:t>
                            </w:r>
                            <w:r w:rsidR="00DC5070" w:rsidRPr="00025ABF">
                              <w:rPr>
                                <w:spacing w:val="21"/>
                              </w:rPr>
                              <w:t xml:space="preserve"> </w:t>
                            </w:r>
                            <w:r w:rsidR="00DC5070" w:rsidRPr="00025ABF">
                              <w:rPr>
                                <w:spacing w:val="-2"/>
                              </w:rPr>
                              <w:t>consent</w:t>
                            </w:r>
                            <w:r w:rsidR="00DC5070" w:rsidRPr="00025ABF">
                              <w:rPr>
                                <w:spacing w:val="19"/>
                              </w:rPr>
                              <w:t xml:space="preserve"> </w:t>
                            </w:r>
                            <w:r w:rsidR="00DC5070" w:rsidRPr="00025ABF">
                              <w:rPr>
                                <w:spacing w:val="-1"/>
                              </w:rPr>
                              <w:t>form</w:t>
                            </w:r>
                            <w:r w:rsidR="00DC5070" w:rsidRPr="00025ABF">
                              <w:rPr>
                                <w:spacing w:val="22"/>
                              </w:rPr>
                              <w:t xml:space="preserve"> </w:t>
                            </w:r>
                            <w:r w:rsidR="00DC5070" w:rsidRPr="00025ABF">
                              <w:rPr>
                                <w:spacing w:val="-1"/>
                              </w:rPr>
                              <w:t>was provided</w:t>
                            </w:r>
                            <w:r w:rsidR="00DC5070" w:rsidRPr="00025ABF">
                              <w:rPr>
                                <w:spacing w:val="24"/>
                              </w:rPr>
                              <w:t xml:space="preserve"> </w:t>
                            </w:r>
                            <w:r w:rsidR="00DC5070" w:rsidRPr="00025ABF">
                              <w:rPr>
                                <w:spacing w:val="-1"/>
                              </w:rPr>
                              <w:t>to</w:t>
                            </w:r>
                            <w:r w:rsidR="00DC5070" w:rsidRPr="00025ABF">
                              <w:rPr>
                                <w:spacing w:val="26"/>
                              </w:rPr>
                              <w:t xml:space="preserve"> </w:t>
                            </w:r>
                            <w:r w:rsidR="00DC5070" w:rsidRPr="00025ABF">
                              <w:rPr>
                                <w:spacing w:val="-1"/>
                              </w:rPr>
                              <w:t>the</w:t>
                            </w:r>
                            <w:r w:rsidR="00DC5070" w:rsidRPr="00025ABF">
                              <w:rPr>
                                <w:spacing w:val="22"/>
                              </w:rPr>
                              <w:t xml:space="preserve"> </w:t>
                            </w:r>
                            <w:r w:rsidR="00DC5070" w:rsidRPr="00025ABF">
                              <w:t>study</w:t>
                            </w:r>
                            <w:r w:rsidR="00DC5070" w:rsidRPr="00025ABF">
                              <w:rPr>
                                <w:spacing w:val="23"/>
                              </w:rPr>
                              <w:t xml:space="preserve"> </w:t>
                            </w:r>
                            <w:r w:rsidR="00DC5070" w:rsidRPr="00025ABF">
                              <w:rPr>
                                <w:spacing w:val="-1"/>
                              </w:rPr>
                              <w:t>participa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1.65pt;margin-top:43.35pt;width:538.5pt;height:92.6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" strokecolor="#193a65">
                <v:textbox>
                  <w:txbxContent>
                    <w:p w14:paraId="53B10E27" w14:textId="1C44DC7B" w:rsidR="000035D5" w:rsidRPr="00025ABF" w:rsidRDefault="006102C7" w:rsidP="000035D5">
                      <w:r w:rsidRPr="00025ABF">
                        <w:rPr>
                          <w:rFonts w:eastAsiaTheme="majorEastAsia" w:cstheme="minorHAnsi"/>
                          <w:sz w:val="22"/>
                          <w:szCs w:val="23"/>
                        </w:rPr>
                        <w:t xml:space="preserve">All recruitment, consent and survey data collection materials </w:t>
                      </w:r>
                      <w:r w:rsidR="00F81C85" w:rsidRPr="00025ABF">
                        <w:rPr>
                          <w:rFonts w:eastAsiaTheme="majorEastAsia" w:cstheme="minorHAnsi"/>
                          <w:sz w:val="22"/>
                          <w:szCs w:val="23"/>
                        </w:rPr>
                        <w:t xml:space="preserve">were </w:t>
                      </w:r>
                      <w:r w:rsidRPr="00025ABF">
                        <w:rPr>
                          <w:rFonts w:eastAsiaTheme="majorEastAsia" w:cstheme="minorHAnsi"/>
                          <w:sz w:val="22"/>
                          <w:szCs w:val="23"/>
                        </w:rPr>
                        <w:t>translated closely to the approved English versions</w:t>
                      </w:r>
                      <w:r w:rsidR="00F81C85" w:rsidRPr="00025ABF">
                        <w:rPr>
                          <w:rFonts w:eastAsiaTheme="majorEastAsia" w:cstheme="minorHAnsi"/>
                          <w:sz w:val="22"/>
                          <w:szCs w:val="23"/>
                        </w:rPr>
                        <w:t>.</w:t>
                      </w:r>
                      <w:r w:rsidR="00C17BFA" w:rsidRPr="00025ABF">
                        <w:rPr>
                          <w:rFonts w:eastAsiaTheme="majorEastAsia" w:cstheme="minorHAnsi"/>
                          <w:sz w:val="22"/>
                          <w:szCs w:val="23"/>
                        </w:rPr>
                        <w:t xml:space="preserve"> </w:t>
                      </w:r>
                      <w:r w:rsidR="00C17BFA" w:rsidRPr="00025ABF">
                        <w:t xml:space="preserve">The participant information sheet </w:t>
                      </w:r>
                      <w:r w:rsidR="00F81C85" w:rsidRPr="00025ABF">
                        <w:t xml:space="preserve">was </w:t>
                      </w:r>
                      <w:r w:rsidR="00C17BFA" w:rsidRPr="00025ABF">
                        <w:t>written in simple language</w:t>
                      </w:r>
                      <w:r w:rsidR="00F81C85" w:rsidRPr="00025ABF">
                        <w:t xml:space="preserve"> and the member of the research team will read through it with the potential participant to ensure they understand the purpose of the research and what is required of them through their participation.</w:t>
                      </w:r>
                      <w:r w:rsidR="00DC5070" w:rsidRPr="00025ABF">
                        <w:t xml:space="preserve"> A</w:t>
                      </w:r>
                      <w:r w:rsidR="00DC5070" w:rsidRPr="00025ABF">
                        <w:rPr>
                          <w:spacing w:val="28"/>
                        </w:rPr>
                        <w:t xml:space="preserve"> </w:t>
                      </w:r>
                      <w:r w:rsidR="00DC5070" w:rsidRPr="00025ABF">
                        <w:rPr>
                          <w:spacing w:val="-2"/>
                        </w:rPr>
                        <w:t>copy</w:t>
                      </w:r>
                      <w:r w:rsidR="00DC5070" w:rsidRPr="00025ABF">
                        <w:rPr>
                          <w:spacing w:val="26"/>
                        </w:rPr>
                        <w:t xml:space="preserve"> </w:t>
                      </w:r>
                      <w:r w:rsidR="00DC5070" w:rsidRPr="00025ABF">
                        <w:rPr>
                          <w:spacing w:val="-1"/>
                        </w:rPr>
                        <w:t>of</w:t>
                      </w:r>
                      <w:r w:rsidR="00DC5070" w:rsidRPr="00025ABF">
                        <w:rPr>
                          <w:spacing w:val="26"/>
                        </w:rPr>
                        <w:t xml:space="preserve"> </w:t>
                      </w:r>
                      <w:r w:rsidR="00DC5070" w:rsidRPr="00025ABF">
                        <w:rPr>
                          <w:spacing w:val="-1"/>
                        </w:rPr>
                        <w:t>the</w:t>
                      </w:r>
                      <w:r w:rsidR="00DC5070" w:rsidRPr="00025ABF">
                        <w:rPr>
                          <w:spacing w:val="73"/>
                        </w:rPr>
                        <w:t xml:space="preserve"> </w:t>
                      </w:r>
                      <w:r w:rsidR="00DC5070" w:rsidRPr="00025ABF">
                        <w:t>signed written</w:t>
                      </w:r>
                      <w:r w:rsidR="00DC5070" w:rsidRPr="00025ABF">
                        <w:rPr>
                          <w:spacing w:val="21"/>
                        </w:rPr>
                        <w:t xml:space="preserve"> </w:t>
                      </w:r>
                      <w:r w:rsidR="00DC5070" w:rsidRPr="00025ABF">
                        <w:rPr>
                          <w:spacing w:val="-1"/>
                        </w:rPr>
                        <w:t>informed</w:t>
                      </w:r>
                      <w:r w:rsidR="00DC5070" w:rsidRPr="00025ABF">
                        <w:rPr>
                          <w:spacing w:val="21"/>
                        </w:rPr>
                        <w:t xml:space="preserve"> </w:t>
                      </w:r>
                      <w:r w:rsidR="00DC5070" w:rsidRPr="00025ABF">
                        <w:rPr>
                          <w:spacing w:val="-2"/>
                        </w:rPr>
                        <w:t>consent</w:t>
                      </w:r>
                      <w:r w:rsidR="00DC5070" w:rsidRPr="00025ABF">
                        <w:rPr>
                          <w:spacing w:val="19"/>
                        </w:rPr>
                        <w:t xml:space="preserve"> </w:t>
                      </w:r>
                      <w:r w:rsidR="00DC5070" w:rsidRPr="00025ABF">
                        <w:rPr>
                          <w:spacing w:val="-1"/>
                        </w:rPr>
                        <w:t>form</w:t>
                      </w:r>
                      <w:r w:rsidR="00DC5070" w:rsidRPr="00025ABF">
                        <w:rPr>
                          <w:spacing w:val="22"/>
                        </w:rPr>
                        <w:t xml:space="preserve"> </w:t>
                      </w:r>
                      <w:r w:rsidR="00DC5070" w:rsidRPr="00025ABF">
                        <w:rPr>
                          <w:spacing w:val="-1"/>
                        </w:rPr>
                        <w:t>was provided</w:t>
                      </w:r>
                      <w:r w:rsidR="00DC5070" w:rsidRPr="00025ABF">
                        <w:rPr>
                          <w:spacing w:val="24"/>
                        </w:rPr>
                        <w:t xml:space="preserve"> </w:t>
                      </w:r>
                      <w:r w:rsidR="00DC5070" w:rsidRPr="00025ABF">
                        <w:rPr>
                          <w:spacing w:val="-1"/>
                        </w:rPr>
                        <w:t>to</w:t>
                      </w:r>
                      <w:r w:rsidR="00DC5070" w:rsidRPr="00025ABF">
                        <w:rPr>
                          <w:spacing w:val="26"/>
                        </w:rPr>
                        <w:t xml:space="preserve"> </w:t>
                      </w:r>
                      <w:r w:rsidR="00DC5070" w:rsidRPr="00025ABF">
                        <w:rPr>
                          <w:spacing w:val="-1"/>
                        </w:rPr>
                        <w:t>the</w:t>
                      </w:r>
                      <w:r w:rsidR="00DC5070" w:rsidRPr="00025ABF">
                        <w:rPr>
                          <w:spacing w:val="22"/>
                        </w:rPr>
                        <w:t xml:space="preserve"> </w:t>
                      </w:r>
                      <w:r w:rsidR="00DC5070" w:rsidRPr="00025ABF">
                        <w:t>study</w:t>
                      </w:r>
                      <w:r w:rsidR="00DC5070" w:rsidRPr="00025ABF">
                        <w:rPr>
                          <w:spacing w:val="23"/>
                        </w:rPr>
                        <w:t xml:space="preserve"> </w:t>
                      </w:r>
                      <w:r w:rsidR="00DC5070" w:rsidRPr="00025ABF">
                        <w:rPr>
                          <w:spacing w:val="-1"/>
                        </w:rPr>
                        <w:t>participant.</w:t>
                      </w:r>
                    </w:p>
                  </w:txbxContent>
                </v:textbox>
                <w10:wrap type="topAndBottom" anchorx="margin"/>
              </v:shape>
            </w:pict>
          </mc:Fallback>
        </mc:AlternateContent>
      </w:r>
      <w:r w:rsidR="002F1414">
        <w:t>When engaging with the local community, how did you ensure that the informed consent documents and other materials could be understood by local stakeholders?</w:t>
      </w:r>
    </w:p>
    <w:p w14:paraId="393A0AEC" w14:textId="57A604B6" w:rsidR="000035D5" w:rsidRDefault="002F1414"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EF43EBF">
                <wp:simplePos x="0" y="0"/>
                <wp:positionH relativeFrom="margin">
                  <wp:posOffset>0</wp:posOffset>
                </wp:positionH>
                <wp:positionV relativeFrom="paragraph">
                  <wp:posOffset>729615</wp:posOffset>
                </wp:positionV>
                <wp:extent cx="6838950" cy="1667510"/>
                <wp:effectExtent l="0" t="0" r="19050" b="2794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667510"/>
                        </a:xfrm>
                        <a:prstGeom prst="rect">
                          <a:avLst/>
                        </a:prstGeom>
                        <a:solidFill>
                          <a:srgbClr val="FFFFFF"/>
                        </a:solidFill>
                        <a:ln w="9525">
                          <a:solidFill>
                            <a:srgbClr val="193A65"/>
                          </a:solidFill>
                          <a:miter lim="800000"/>
                          <a:headEnd/>
                          <a:tailEnd/>
                        </a:ln>
                      </wps:spPr>
                      <wps:txbx>
                        <w:txbxContent>
                          <w:p w14:paraId="496EC057" w14:textId="1B6DA3AD" w:rsidR="00472ADD" w:rsidRPr="00025ABF" w:rsidRDefault="00472ADD" w:rsidP="00472ADD">
                            <w:pPr>
                              <w:spacing w:after="80"/>
                              <w:jc w:val="both"/>
                              <w:rPr>
                                <w:rFonts w:cstheme="minorHAnsi"/>
                              </w:rPr>
                            </w:pPr>
                            <w:r w:rsidRPr="00025ABF">
                              <w:rPr>
                                <w:rFonts w:cstheme="minorHAnsi"/>
                              </w:rPr>
                              <w:t>Findings will be disseminated to national and district government stakeholders (Ministry of Health, Indonesia; Malang DHA; BPJS), through face-to-face meetings</w:t>
                            </w:r>
                            <w:r w:rsidR="003720EE" w:rsidRPr="003720EE">
                              <w:rPr>
                                <w:rFonts w:cstheme="minorHAnsi"/>
                              </w:rPr>
                              <w:t xml:space="preserve"> </w:t>
                            </w:r>
                            <w:r w:rsidR="003720EE">
                              <w:rPr>
                                <w:rFonts w:cstheme="minorHAnsi"/>
                              </w:rPr>
                              <w:t>and a written</w:t>
                            </w:r>
                            <w:r w:rsidR="003720EE" w:rsidRPr="00025ABF">
                              <w:rPr>
                                <w:rFonts w:cstheme="minorHAnsi"/>
                              </w:rPr>
                              <w:t xml:space="preserve"> report providing recommendations for program sustainability, transferability and future scale up</w:t>
                            </w:r>
                            <w:r w:rsidR="003720EE">
                              <w:rPr>
                                <w:rFonts w:cstheme="minorHAnsi"/>
                              </w:rPr>
                              <w:t xml:space="preserve">. </w:t>
                            </w:r>
                            <w:proofErr w:type="gramStart"/>
                            <w:r w:rsidRPr="00025ABF">
                              <w:rPr>
                                <w:rFonts w:cstheme="minorHAnsi"/>
                              </w:rPr>
                              <w:t>A</w:t>
                            </w:r>
                            <w:r w:rsidR="003720EE">
                              <w:rPr>
                                <w:rFonts w:cstheme="minorHAnsi"/>
                              </w:rPr>
                              <w:t>dditionally</w:t>
                            </w:r>
                            <w:proofErr w:type="gramEnd"/>
                            <w:r w:rsidR="003720EE">
                              <w:rPr>
                                <w:rFonts w:cstheme="minorHAnsi"/>
                              </w:rPr>
                              <w:t xml:space="preserve"> a</w:t>
                            </w:r>
                            <w:r w:rsidRPr="00025ABF">
                              <w:rPr>
                                <w:rFonts w:cstheme="minorHAnsi"/>
                              </w:rPr>
                              <w:t xml:space="preserve"> written lay summary of research findings will be made available for community-based stakeholders, and interested individuals will also be able to freely request this written summary from local members of the research team following project completion. </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0;margin-top:57.45pt;width:538.5pt;height:131.3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" strokecolor="#193a65">
                <v:textbox>
                  <w:txbxContent>
                    <w:p w14:paraId="496EC057" w14:textId="1B6DA3AD" w:rsidR="00472ADD" w:rsidRPr="00025ABF" w:rsidRDefault="00472ADD" w:rsidP="00472ADD">
                      <w:pPr>
                        <w:spacing w:after="80"/>
                        <w:jc w:val="both"/>
                        <w:rPr>
                          <w:rFonts w:cstheme="minorHAnsi"/>
                        </w:rPr>
                      </w:pPr>
                      <w:r w:rsidRPr="00025ABF">
                        <w:rPr>
                          <w:rFonts w:cstheme="minorHAnsi"/>
                        </w:rPr>
                        <w:t>Findings will be disseminated to national and district government stakeholders (Ministry of Health, Indonesia; Malang DHA; BPJS), through face-to-face meetings</w:t>
                      </w:r>
                      <w:r w:rsidR="003720EE" w:rsidRPr="003720EE">
                        <w:rPr>
                          <w:rFonts w:cstheme="minorHAnsi"/>
                        </w:rPr>
                        <w:t xml:space="preserve"> </w:t>
                      </w:r>
                      <w:r w:rsidR="003720EE">
                        <w:rPr>
                          <w:rFonts w:cstheme="minorHAnsi"/>
                        </w:rPr>
                        <w:t>and a written</w:t>
                      </w:r>
                      <w:r w:rsidR="003720EE" w:rsidRPr="00025ABF">
                        <w:rPr>
                          <w:rFonts w:cstheme="minorHAnsi"/>
                        </w:rPr>
                        <w:t xml:space="preserve"> report providing recommendations for program sustainability, transferability and future scale up</w:t>
                      </w:r>
                      <w:r w:rsidR="003720EE">
                        <w:rPr>
                          <w:rFonts w:cstheme="minorHAnsi"/>
                        </w:rPr>
                        <w:t xml:space="preserve">. </w:t>
                      </w:r>
                      <w:proofErr w:type="gramStart"/>
                      <w:r w:rsidRPr="00025ABF">
                        <w:rPr>
                          <w:rFonts w:cstheme="minorHAnsi"/>
                        </w:rPr>
                        <w:t>A</w:t>
                      </w:r>
                      <w:r w:rsidR="003720EE">
                        <w:rPr>
                          <w:rFonts w:cstheme="minorHAnsi"/>
                        </w:rPr>
                        <w:t>dditionally</w:t>
                      </w:r>
                      <w:proofErr w:type="gramEnd"/>
                      <w:r w:rsidR="003720EE">
                        <w:rPr>
                          <w:rFonts w:cstheme="minorHAnsi"/>
                        </w:rPr>
                        <w:t xml:space="preserve"> a</w:t>
                      </w:r>
                      <w:r w:rsidRPr="00025ABF">
                        <w:rPr>
                          <w:rFonts w:cstheme="minorHAnsi"/>
                        </w:rPr>
                        <w:t xml:space="preserve"> written lay summary of research findings will be made available for community-based stakeholders, and interested individuals will also be able to freely request this written summary from local members of the research team following project completion. </w:t>
                      </w:r>
                    </w:p>
                    <w:p w14:paraId="63B5C0C8" w14:textId="77777777" w:rsidR="000035D5" w:rsidRDefault="000035D5" w:rsidP="000035D5"/>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65D92D26" w:rsidR="000035D5" w:rsidRDefault="000035D5" w:rsidP="000035D5">
      <w:pPr>
        <w:spacing w:before="240" w:after="240"/>
        <w:rPr>
          <w:b/>
        </w:rPr>
      </w:pPr>
    </w:p>
    <w:p w14:paraId="633D3D21" w14:textId="5E00FD2B"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EFDEDBF" w:rsidR="000035D5" w:rsidRPr="00393027" w:rsidRDefault="00393027"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2EFDEDBF" w:rsidR="000035D5" w:rsidRPr="00393027" w:rsidRDefault="00393027" w:rsidP="000035D5">
                      <w:pPr>
                        <w:rPr>
                          <w:lang w:val="en-AU"/>
                        </w:rPr>
                      </w:pPr>
                      <w:r>
                        <w:rPr>
                          <w:lang w:val="en-AU"/>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0357B19" w:rsidR="000035D5" w:rsidRPr="00393027" w:rsidRDefault="00393027"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50357B19" w:rsidR="000035D5" w:rsidRPr="00393027" w:rsidRDefault="00393027" w:rsidP="000035D5">
                      <w:pPr>
                        <w:rPr>
                          <w:lang w:val="en-AU"/>
                        </w:rPr>
                      </w:pPr>
                      <w:r>
                        <w:rPr>
                          <w:lang w:val="en-AU"/>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2EC0448D">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299A417" w:rsidR="000035D5" w:rsidRPr="00393027" w:rsidRDefault="00393027"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6299A417" w:rsidR="000035D5" w:rsidRPr="00393027" w:rsidRDefault="00393027" w:rsidP="000035D5">
                      <w:pPr>
                        <w:rPr>
                          <w:lang w:val="en-AU"/>
                        </w:rPr>
                      </w:pPr>
                      <w:r>
                        <w:rPr>
                          <w:lang w:val="en-AU"/>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E5EBAF1" w:rsidR="000035D5" w:rsidRPr="00393027" w:rsidRDefault="00393027"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5E5EBAF1" w:rsidR="000035D5" w:rsidRPr="00393027" w:rsidRDefault="00393027" w:rsidP="000035D5">
                      <w:pPr>
                        <w:rPr>
                          <w:lang w:val="en-AU"/>
                        </w:rPr>
                      </w:pPr>
                      <w:r>
                        <w:rPr>
                          <w:lang w:val="en-AU"/>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1791EC5" w:rsidR="000035D5" w:rsidRPr="00393027" w:rsidRDefault="00393027"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11791EC5" w:rsidR="000035D5" w:rsidRPr="00393027" w:rsidRDefault="00393027" w:rsidP="000035D5">
                      <w:pPr>
                        <w:rPr>
                          <w:lang w:val="en-AU"/>
                        </w:rPr>
                      </w:pPr>
                      <w:r>
                        <w:rPr>
                          <w:lang w:val="en-AU"/>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393027" w:rsidRPr="00F57A3B" w:rsidRDefault="00393027">
      <w:pPr>
        <w:rPr>
          <w:rFonts w:ascii="Arial" w:hAnsi="Arial" w:cs="Arial"/>
        </w:rPr>
      </w:pPr>
    </w:p>
    <w:sectPr w:rsidR="00393027"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25ABF"/>
    <w:rsid w:val="000F365D"/>
    <w:rsid w:val="00116E71"/>
    <w:rsid w:val="0023091D"/>
    <w:rsid w:val="002341C5"/>
    <w:rsid w:val="00250BCD"/>
    <w:rsid w:val="002F1414"/>
    <w:rsid w:val="00335779"/>
    <w:rsid w:val="003720EE"/>
    <w:rsid w:val="00393027"/>
    <w:rsid w:val="00472ADD"/>
    <w:rsid w:val="004A7A57"/>
    <w:rsid w:val="004C71C4"/>
    <w:rsid w:val="00515BC0"/>
    <w:rsid w:val="00541C18"/>
    <w:rsid w:val="0056505A"/>
    <w:rsid w:val="00580384"/>
    <w:rsid w:val="005B5676"/>
    <w:rsid w:val="006102C7"/>
    <w:rsid w:val="006652C2"/>
    <w:rsid w:val="0069423E"/>
    <w:rsid w:val="006A5664"/>
    <w:rsid w:val="006F4FBC"/>
    <w:rsid w:val="006F5F45"/>
    <w:rsid w:val="00831ADE"/>
    <w:rsid w:val="00841F25"/>
    <w:rsid w:val="009364D9"/>
    <w:rsid w:val="00A06549"/>
    <w:rsid w:val="00A1560D"/>
    <w:rsid w:val="00A43F5B"/>
    <w:rsid w:val="00A961CD"/>
    <w:rsid w:val="00AD410C"/>
    <w:rsid w:val="00AD7B91"/>
    <w:rsid w:val="00B5193D"/>
    <w:rsid w:val="00B96FF4"/>
    <w:rsid w:val="00BD19EC"/>
    <w:rsid w:val="00C17BFA"/>
    <w:rsid w:val="00C45785"/>
    <w:rsid w:val="00CD36BC"/>
    <w:rsid w:val="00DC5070"/>
    <w:rsid w:val="00E004E6"/>
    <w:rsid w:val="00E669CC"/>
    <w:rsid w:val="00E976A3"/>
    <w:rsid w:val="00EC6556"/>
    <w:rsid w:val="00F4572A"/>
    <w:rsid w:val="00F57A3B"/>
    <w:rsid w:val="00F64ACF"/>
    <w:rsid w:val="00F81C85"/>
    <w:rsid w:val="00FA2582"/>
    <w:rsid w:val="00FB423E"/>
    <w:rsid w:val="00FF1951"/>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8</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homas Gadsden</cp:lastModifiedBy>
  <cp:revision>29</cp:revision>
  <dcterms:created xsi:type="dcterms:W3CDTF">2023-07-07T07:51:00Z</dcterms:created>
  <dcterms:modified xsi:type="dcterms:W3CDTF">2025-02-19T08:28:00Z</dcterms:modified>
</cp:coreProperties>
</file>